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2DB" w:rsidRPr="00B16619" w:rsidRDefault="00CF52DB" w:rsidP="00CF52DB">
      <w:pPr>
        <w:pStyle w:val="Heading1"/>
        <w:spacing w:before="0"/>
        <w:contextualSpacing/>
        <w:rPr>
          <w:b/>
          <w:bCs/>
          <w:sz w:val="24"/>
          <w:szCs w:val="24"/>
        </w:rPr>
      </w:pPr>
      <w:r w:rsidRPr="00B16619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4</w:t>
      </w:r>
      <w:r w:rsidRPr="00B16619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</w:t>
      </w:r>
      <w:r w:rsidRPr="00B16619">
        <w:rPr>
          <w:b/>
          <w:bCs/>
          <w:sz w:val="24"/>
          <w:szCs w:val="24"/>
        </w:rPr>
        <w:t xml:space="preserve">able. Overall timeliness of the laboratory surveillance network for COVID-19 by states in India (March 2020 to January 2021) </w:t>
      </w:r>
    </w:p>
    <w:p w:rsidR="00CF52DB" w:rsidRPr="00B16619" w:rsidRDefault="00CF52DB" w:rsidP="00CF52DB">
      <w:pPr>
        <w:pStyle w:val="Heading1"/>
        <w:spacing w:before="0"/>
        <w:contextualSpacing/>
        <w:rPr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3"/>
        <w:gridCol w:w="1459"/>
        <w:gridCol w:w="1481"/>
        <w:gridCol w:w="1298"/>
        <w:gridCol w:w="991"/>
        <w:gridCol w:w="1353"/>
        <w:gridCol w:w="986"/>
      </w:tblGrid>
      <w:tr w:rsidR="00CF52DB" w:rsidRPr="00CF402C" w:rsidTr="00CF52DB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bookmarkStart w:id="0" w:name="_GoBack"/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ymptom onset to sample colle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e collection to testing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e testing to data entry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aman and Nicobar Islands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26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hra Pradesh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6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am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har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digarh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hattisgarh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dra and Nagar Haveli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man and Diu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lhi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a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jarat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9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ryana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machal Pradesh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mmu and Kashmir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0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harkhand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nataka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rala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5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22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dakh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9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kshadweep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.75, 9.5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dhya Pradesh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ghalaya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6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6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12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disha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Puducherry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6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6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il Nadu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langana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ttar Pradesh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ttarakhand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 Bengal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CF52DB" w:rsidRPr="00CF402C" w:rsidTr="00CF52DB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2DB" w:rsidRPr="00CF402C" w:rsidRDefault="00CF52DB" w:rsidP="009D6E2F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l India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12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F52DB" w:rsidRPr="00CF402C" w:rsidRDefault="00CF52DB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1</w:t>
            </w:r>
          </w:p>
        </w:tc>
      </w:tr>
      <w:bookmarkEnd w:id="0"/>
    </w:tbl>
    <w:p w:rsidR="00CF52DB" w:rsidRPr="00F447B4" w:rsidRDefault="00CF52DB" w:rsidP="00CF52DB">
      <w:pPr>
        <w:contextualSpacing/>
        <w:rPr>
          <w:rFonts w:ascii="Calibri" w:hAnsi="Calibri" w:cs="Calibri"/>
          <w:b/>
        </w:rPr>
      </w:pPr>
    </w:p>
    <w:p w:rsidR="00CF52DB" w:rsidRDefault="00CF52DB" w:rsidP="00CF52DB">
      <w:pPr>
        <w:contextualSpacing/>
      </w:pPr>
    </w:p>
    <w:p w:rsidR="00CF52DB" w:rsidRDefault="00CF52DB" w:rsidP="00CF52DB">
      <w:pPr>
        <w:contextualSpacing/>
      </w:pPr>
    </w:p>
    <w:p w:rsidR="004F7D59" w:rsidRPr="00CF52DB" w:rsidRDefault="004F7D59" w:rsidP="00CF52DB"/>
    <w:sectPr w:rsidR="004F7D59" w:rsidRPr="00CF52DB" w:rsidSect="00664318">
      <w:footerReference w:type="even" r:id="rId8"/>
      <w:footerReference w:type="default" r:id="rId9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4481" w:rsidRDefault="00BD4481" w:rsidP="009E7E74">
      <w:r>
        <w:separator/>
      </w:r>
    </w:p>
  </w:endnote>
  <w:endnote w:type="continuationSeparator" w:id="0">
    <w:p w:rsidR="00BD4481" w:rsidRDefault="00BD4481" w:rsidP="009E7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822499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6440E" w:rsidRDefault="0026440E" w:rsidP="002508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6440E" w:rsidRDefault="0026440E" w:rsidP="009E7E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20358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6440E" w:rsidRDefault="0026440E" w:rsidP="002508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6440E" w:rsidRDefault="0026440E" w:rsidP="009E7E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4481" w:rsidRDefault="00BD4481" w:rsidP="009E7E74">
      <w:r>
        <w:separator/>
      </w:r>
    </w:p>
  </w:footnote>
  <w:footnote w:type="continuationSeparator" w:id="0">
    <w:p w:rsidR="00BD4481" w:rsidRDefault="00BD4481" w:rsidP="009E7E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913402"/>
    <w:multiLevelType w:val="hybridMultilevel"/>
    <w:tmpl w:val="13C600D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B9"/>
    <w:rsid w:val="000012E2"/>
    <w:rsid w:val="00014364"/>
    <w:rsid w:val="00033D8E"/>
    <w:rsid w:val="00045B44"/>
    <w:rsid w:val="000526B7"/>
    <w:rsid w:val="00060071"/>
    <w:rsid w:val="00076594"/>
    <w:rsid w:val="000A076D"/>
    <w:rsid w:val="000A2AE1"/>
    <w:rsid w:val="000A5F98"/>
    <w:rsid w:val="000B2BED"/>
    <w:rsid w:val="000F4340"/>
    <w:rsid w:val="00106CCC"/>
    <w:rsid w:val="00112C27"/>
    <w:rsid w:val="001130FC"/>
    <w:rsid w:val="0012545E"/>
    <w:rsid w:val="001257DB"/>
    <w:rsid w:val="00125ADB"/>
    <w:rsid w:val="00135466"/>
    <w:rsid w:val="00152BB0"/>
    <w:rsid w:val="0016468F"/>
    <w:rsid w:val="001834EA"/>
    <w:rsid w:val="001A2E68"/>
    <w:rsid w:val="001A37B9"/>
    <w:rsid w:val="001C159B"/>
    <w:rsid w:val="001D0922"/>
    <w:rsid w:val="001F2CE7"/>
    <w:rsid w:val="00205D3B"/>
    <w:rsid w:val="002508D1"/>
    <w:rsid w:val="002525D4"/>
    <w:rsid w:val="0026440E"/>
    <w:rsid w:val="00267E1A"/>
    <w:rsid w:val="00270857"/>
    <w:rsid w:val="002A621E"/>
    <w:rsid w:val="002B48D2"/>
    <w:rsid w:val="002E592D"/>
    <w:rsid w:val="00300FEF"/>
    <w:rsid w:val="00310A9F"/>
    <w:rsid w:val="003120E0"/>
    <w:rsid w:val="0032097B"/>
    <w:rsid w:val="00326A2A"/>
    <w:rsid w:val="0033050B"/>
    <w:rsid w:val="00342E48"/>
    <w:rsid w:val="00351D19"/>
    <w:rsid w:val="00361B2F"/>
    <w:rsid w:val="00362DFD"/>
    <w:rsid w:val="0039407C"/>
    <w:rsid w:val="003A1499"/>
    <w:rsid w:val="003C4A41"/>
    <w:rsid w:val="003D165C"/>
    <w:rsid w:val="003E1465"/>
    <w:rsid w:val="003E2E31"/>
    <w:rsid w:val="003F40D4"/>
    <w:rsid w:val="003F4F5E"/>
    <w:rsid w:val="003F6FCF"/>
    <w:rsid w:val="004154F2"/>
    <w:rsid w:val="004618B9"/>
    <w:rsid w:val="004851B6"/>
    <w:rsid w:val="00490B82"/>
    <w:rsid w:val="00490EFF"/>
    <w:rsid w:val="00496B3C"/>
    <w:rsid w:val="004A1909"/>
    <w:rsid w:val="004D6668"/>
    <w:rsid w:val="004F7D59"/>
    <w:rsid w:val="0051086B"/>
    <w:rsid w:val="005222AE"/>
    <w:rsid w:val="005670C8"/>
    <w:rsid w:val="00572EE9"/>
    <w:rsid w:val="0058139B"/>
    <w:rsid w:val="00582ED9"/>
    <w:rsid w:val="005B0046"/>
    <w:rsid w:val="005C24EC"/>
    <w:rsid w:val="005C31DD"/>
    <w:rsid w:val="005E1A8F"/>
    <w:rsid w:val="005E3ADA"/>
    <w:rsid w:val="005E5B9F"/>
    <w:rsid w:val="005F04E0"/>
    <w:rsid w:val="005F675C"/>
    <w:rsid w:val="00621152"/>
    <w:rsid w:val="00621A23"/>
    <w:rsid w:val="006273F6"/>
    <w:rsid w:val="00640035"/>
    <w:rsid w:val="00642F63"/>
    <w:rsid w:val="00662D3A"/>
    <w:rsid w:val="00664318"/>
    <w:rsid w:val="00665FB3"/>
    <w:rsid w:val="0067279B"/>
    <w:rsid w:val="00674154"/>
    <w:rsid w:val="0067584A"/>
    <w:rsid w:val="00676360"/>
    <w:rsid w:val="00677B31"/>
    <w:rsid w:val="006B2E5C"/>
    <w:rsid w:val="006C7B76"/>
    <w:rsid w:val="00707F8F"/>
    <w:rsid w:val="0071643A"/>
    <w:rsid w:val="0073307A"/>
    <w:rsid w:val="00746EC0"/>
    <w:rsid w:val="007B05DF"/>
    <w:rsid w:val="007D7804"/>
    <w:rsid w:val="007D7AEE"/>
    <w:rsid w:val="007E6297"/>
    <w:rsid w:val="008377B8"/>
    <w:rsid w:val="00844F07"/>
    <w:rsid w:val="00862AA5"/>
    <w:rsid w:val="00871588"/>
    <w:rsid w:val="0087374C"/>
    <w:rsid w:val="00885E14"/>
    <w:rsid w:val="008918C2"/>
    <w:rsid w:val="008963BB"/>
    <w:rsid w:val="008B37E9"/>
    <w:rsid w:val="00906632"/>
    <w:rsid w:val="00916B11"/>
    <w:rsid w:val="009B38C0"/>
    <w:rsid w:val="009C2419"/>
    <w:rsid w:val="009C6573"/>
    <w:rsid w:val="009C6AFB"/>
    <w:rsid w:val="009D0740"/>
    <w:rsid w:val="009E1540"/>
    <w:rsid w:val="009E2EC1"/>
    <w:rsid w:val="009E7E74"/>
    <w:rsid w:val="009F02F2"/>
    <w:rsid w:val="00A00266"/>
    <w:rsid w:val="00A152B1"/>
    <w:rsid w:val="00A15A00"/>
    <w:rsid w:val="00A325F9"/>
    <w:rsid w:val="00A4234B"/>
    <w:rsid w:val="00A44010"/>
    <w:rsid w:val="00A52067"/>
    <w:rsid w:val="00A64F41"/>
    <w:rsid w:val="00A707A4"/>
    <w:rsid w:val="00A82611"/>
    <w:rsid w:val="00AA621E"/>
    <w:rsid w:val="00AB0E83"/>
    <w:rsid w:val="00AF16D2"/>
    <w:rsid w:val="00B15E82"/>
    <w:rsid w:val="00B16619"/>
    <w:rsid w:val="00B30C07"/>
    <w:rsid w:val="00B33C93"/>
    <w:rsid w:val="00B40481"/>
    <w:rsid w:val="00B53EAC"/>
    <w:rsid w:val="00B60AD6"/>
    <w:rsid w:val="00B74887"/>
    <w:rsid w:val="00B76FE6"/>
    <w:rsid w:val="00BC3814"/>
    <w:rsid w:val="00BC72A6"/>
    <w:rsid w:val="00BD4481"/>
    <w:rsid w:val="00BD5814"/>
    <w:rsid w:val="00BE40F7"/>
    <w:rsid w:val="00BF7ADB"/>
    <w:rsid w:val="00C05B5A"/>
    <w:rsid w:val="00C16351"/>
    <w:rsid w:val="00C3224E"/>
    <w:rsid w:val="00C43BB5"/>
    <w:rsid w:val="00C45343"/>
    <w:rsid w:val="00C45916"/>
    <w:rsid w:val="00C75F55"/>
    <w:rsid w:val="00C82248"/>
    <w:rsid w:val="00CB6434"/>
    <w:rsid w:val="00CB6640"/>
    <w:rsid w:val="00CE01A9"/>
    <w:rsid w:val="00CE71EB"/>
    <w:rsid w:val="00CF2752"/>
    <w:rsid w:val="00CF402C"/>
    <w:rsid w:val="00CF5104"/>
    <w:rsid w:val="00CF52DB"/>
    <w:rsid w:val="00D06620"/>
    <w:rsid w:val="00D13D54"/>
    <w:rsid w:val="00D24715"/>
    <w:rsid w:val="00D3434A"/>
    <w:rsid w:val="00D56AC0"/>
    <w:rsid w:val="00D671C2"/>
    <w:rsid w:val="00D82519"/>
    <w:rsid w:val="00DA0A9F"/>
    <w:rsid w:val="00DB294C"/>
    <w:rsid w:val="00DB496C"/>
    <w:rsid w:val="00DC3582"/>
    <w:rsid w:val="00DC3641"/>
    <w:rsid w:val="00DF0137"/>
    <w:rsid w:val="00DF3710"/>
    <w:rsid w:val="00DF6279"/>
    <w:rsid w:val="00E354AC"/>
    <w:rsid w:val="00E54FAE"/>
    <w:rsid w:val="00E744E2"/>
    <w:rsid w:val="00E91EDE"/>
    <w:rsid w:val="00EA0F5C"/>
    <w:rsid w:val="00EB256B"/>
    <w:rsid w:val="00EC544E"/>
    <w:rsid w:val="00F04B48"/>
    <w:rsid w:val="00F15FDC"/>
    <w:rsid w:val="00F22E31"/>
    <w:rsid w:val="00F42E1F"/>
    <w:rsid w:val="00F62C65"/>
    <w:rsid w:val="00F7477D"/>
    <w:rsid w:val="00F8272B"/>
    <w:rsid w:val="00F86B92"/>
    <w:rsid w:val="00FA366F"/>
    <w:rsid w:val="00FB5F8F"/>
    <w:rsid w:val="00FC3721"/>
    <w:rsid w:val="00FD5059"/>
    <w:rsid w:val="00FE402E"/>
    <w:rsid w:val="00FF05D8"/>
    <w:rsid w:val="00FF129B"/>
    <w:rsid w:val="00FF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37C91"/>
  <w15:chartTrackingRefBased/>
  <w15:docId w15:val="{F0DCED69-BA9B-C646-89BA-0882B3EC1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2DB"/>
  </w:style>
  <w:style w:type="paragraph" w:styleId="Heading1">
    <w:name w:val="heading 1"/>
    <w:basedOn w:val="Normal"/>
    <w:next w:val="Normal"/>
    <w:link w:val="Heading1Char"/>
    <w:uiPriority w:val="9"/>
    <w:qFormat/>
    <w:rsid w:val="00B166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66F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43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43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31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7E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E74"/>
  </w:style>
  <w:style w:type="character" w:styleId="PageNumber">
    <w:name w:val="page number"/>
    <w:basedOn w:val="DefaultParagraphFont"/>
    <w:uiPriority w:val="99"/>
    <w:semiHidden/>
    <w:unhideWhenUsed/>
    <w:rsid w:val="009E7E74"/>
  </w:style>
  <w:style w:type="character" w:styleId="Hyperlink">
    <w:name w:val="Hyperlink"/>
    <w:basedOn w:val="DefaultParagraphFont"/>
    <w:uiPriority w:val="99"/>
    <w:unhideWhenUsed/>
    <w:rsid w:val="009C6A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6AFB"/>
    <w:rPr>
      <w:color w:val="954F72"/>
      <w:u w:val="single"/>
    </w:rPr>
  </w:style>
  <w:style w:type="paragraph" w:customStyle="1" w:styleId="msonormal0">
    <w:name w:val="msonormal"/>
    <w:basedOn w:val="Normal"/>
    <w:rsid w:val="009C6A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211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152"/>
  </w:style>
  <w:style w:type="character" w:customStyle="1" w:styleId="Heading1Char">
    <w:name w:val="Heading 1 Char"/>
    <w:basedOn w:val="DefaultParagraphFont"/>
    <w:link w:val="Heading1"/>
    <w:uiPriority w:val="9"/>
    <w:rsid w:val="00B166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33D8E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33D8E"/>
    <w:pPr>
      <w:spacing w:before="120"/>
    </w:pPr>
    <w:rPr>
      <w:rFonts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33D8E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33D8E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3D8E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3D8E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3D8E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3D8E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3D8E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3D8E"/>
    <w:pPr>
      <w:ind w:left="1920"/>
    </w:pPr>
    <w:rPr>
      <w:rFonts w:cs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76F5FF-7E25-4643-B1EE-E120D5891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MR-NIE</Company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wan S A</dc:creator>
  <cp:keywords/>
  <dc:description/>
  <cp:lastModifiedBy>Rizwan S A</cp:lastModifiedBy>
  <cp:revision>178</cp:revision>
  <dcterms:created xsi:type="dcterms:W3CDTF">2021-02-15T11:05:00Z</dcterms:created>
  <dcterms:modified xsi:type="dcterms:W3CDTF">2021-09-04T12:40:00Z</dcterms:modified>
</cp:coreProperties>
</file>